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34C4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Number of DALYs and ASRs per 100,000 unintentional injuries by 204 countries and territories, 1990 and 2021, and EAPC per 100,000 ASRs, 1990-2021</w:t>
      </w:r>
    </w:p>
    <w:tbl>
      <w:tblPr>
        <w:tblStyle w:val="1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749"/>
        <w:gridCol w:w="2960"/>
        <w:gridCol w:w="1749"/>
        <w:gridCol w:w="2960"/>
        <w:gridCol w:w="2589"/>
      </w:tblGrid>
      <w:tr w14:paraId="14F09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7973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racteristic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4BDA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in 1990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101C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-standardized Rate in 1990 (95% CI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0FE6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in 2021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0997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-standardized Rate in 2021 (95% CI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F4F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APC (DALY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rate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14:paraId="37541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tcBorders>
              <w:top w:val="single" w:color="auto" w:sz="4" w:space="0"/>
            </w:tcBorders>
            <w:vAlign w:val="center"/>
          </w:tcPr>
          <w:p w14:paraId="6BEBC0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d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43CA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196893(20148380,2609472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BE99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7.776(2583.777,3293.50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0C18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176660(18846933,2531579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14FE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25.495(1472.027,1965.0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756F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76(-1.971,-1.780)</w:t>
            </w:r>
          </w:p>
        </w:tc>
      </w:tr>
      <w:tr w14:paraId="4F4A5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0F9FD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829A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963292(27447502,3508971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80D5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75.574(2464.727,3146.14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9A80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01728(13388808,1955318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517F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89.777(925.02,1288.0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8A6B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53(-3.068,-2.638)</w:t>
            </w:r>
          </w:p>
        </w:tc>
      </w:tr>
      <w:tr w14:paraId="2E40F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21EDD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States of Americ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30E2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2035(2665824,393987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5E38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0.746(989.939,1435.63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42C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48104(3595176,537249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E8F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2.071(814.792,1175.7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A28E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2(-0.054,0.420)</w:t>
            </w:r>
          </w:p>
        </w:tc>
      </w:tr>
      <w:tr w14:paraId="67B1D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E5162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ger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2B80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54459(1907622,258398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F716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06.787(1819.925,2418.34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31F4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82355(2143332,443479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84CB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44.397(980.585,1796.64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79CC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24(-1.643,-1.204)</w:t>
            </w:r>
          </w:p>
        </w:tc>
      </w:tr>
      <w:tr w14:paraId="5F580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CB8F6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ussian Federatio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DC5A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30209(4548832,588215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7F89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6.112(2939.749,3739.80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BD0A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25654(2826075,401541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5774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3.374(1635.968,2268.10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0A97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33(-2.812,-1.450)</w:t>
            </w:r>
          </w:p>
        </w:tc>
      </w:tr>
      <w:tr w14:paraId="46A9E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F864B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kist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1977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90991(1826729,257065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1828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6.612(1552.051,2102.19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D8D6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79140(2697452,367362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B0BE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26.666(1204.951,1657.91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7BE2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3(-1.728,-0.272)</w:t>
            </w:r>
          </w:p>
        </w:tc>
      </w:tr>
      <w:tr w14:paraId="7772E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FFD9E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zil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B8B6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8625(2540590,325460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3A81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62.436(1812.373,2368.59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807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95353(2393388,330373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E14B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3.035(1024.959,1401.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1FD6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38(-1.505,-1.371)</w:t>
            </w:r>
          </w:p>
        </w:tc>
      </w:tr>
      <w:tr w14:paraId="033F8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F20F8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dones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EC0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03549(2676552,350723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5C6D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30.987(1483.921,1960.43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D72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38080(2257570,305396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E263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9.116(880.532,1179.19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1B66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89(-2.838,-0.728)</w:t>
            </w:r>
          </w:p>
        </w:tc>
      </w:tr>
      <w:tr w14:paraId="74432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87053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34AC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2382(1205434,195292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CA03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1.245(880.665,1377.21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F68D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79446(1433958,222250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A2A6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4.482(625.819,1005.68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CC3C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6(0.039,0.554)</w:t>
            </w:r>
          </w:p>
        </w:tc>
      </w:tr>
      <w:tr w14:paraId="02667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07F19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ngladesh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FD5B4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75194(4197754,574140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A49A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64.56(2794.845,3717.26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CBC2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7523(1387985,188878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F3E6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2.325(884.14,1205.86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D055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5.543(-6.203,-4.878)</w:t>
            </w:r>
          </w:p>
        </w:tc>
      </w:tr>
      <w:tr w14:paraId="31DDC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F67C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et Nam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4B90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95650(1701483,233827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EC61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72.293(2451.321,3376.67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6238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3344(1354806,188486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21AF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69.915(1395.118,1941.28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6424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16(-2.002,-1.629)</w:t>
            </w:r>
          </w:p>
        </w:tc>
      </w:tr>
      <w:tr w14:paraId="4CA9A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5168E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xic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685D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5857(1978430,247599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E4E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68.045(2452.974,3144.06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E6B9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2235(1281896,182080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6EAA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8.298(998.544,1414.07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A0D2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53(-2.198,-1.708)</w:t>
            </w:r>
          </w:p>
        </w:tc>
      </w:tr>
      <w:tr w14:paraId="5DF11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4B7E8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thiop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6639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73718(1567445,260304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C31D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52.868(3060.201,4944.7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45DC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13019(1214967,203309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1D29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0.547(1350.854,2072.78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D2D9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761(-3.876,-3.645)</w:t>
            </w:r>
          </w:p>
        </w:tc>
      </w:tr>
      <w:tr w14:paraId="3BA16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4C510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0D18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3536(1000569,154918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76A6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0.908(1040.634,1592.44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EC45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4461(1113435,175767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454B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5.241(769.648,1274.44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7348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68(0.198,0.537)</w:t>
            </w:r>
          </w:p>
        </w:tc>
      </w:tr>
      <w:tr w14:paraId="2A918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97B10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ranc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2CB2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3292(1066286,153014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BCA3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73.501(1575.762,2236.62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EB34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9086(1059683,166273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43BF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3.686(1006.711,1609.97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24DF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9(-0.222,-0.035)</w:t>
            </w:r>
          </w:p>
        </w:tc>
      </w:tr>
      <w:tr w14:paraId="2C50B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C2B8C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mocratic Republic of the Cong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B408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8019(1046008,157467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B6EB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65.273(2230.286,3245.99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8852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5236(965487,171759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DC7E8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0.486(1218.015,2006.2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EEB9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548(-2.781,-2.314)</w:t>
            </w:r>
          </w:p>
        </w:tc>
      </w:tr>
      <w:tr w14:paraId="3F4E1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02F30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ilippine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76A7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5439(1073385,126402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0F90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3.547(1616.865,1936.56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1442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53096(926277,120265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5603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9.246(860.178,1120.2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D729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08(-1.990,-0.822)</w:t>
            </w:r>
          </w:p>
        </w:tc>
      </w:tr>
      <w:tr w14:paraId="66273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12545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yanmar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EEB7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0829(1304110,205332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F5C4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21.18(3110.51,4720.7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8951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7744(864806,121955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08FA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76.532(1600.204,2231.42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6D17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16(-3.976,-1.236)</w:t>
            </w:r>
          </w:p>
        </w:tc>
      </w:tr>
      <w:tr w14:paraId="6C348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93429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krain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1CA6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55832(1551162,204365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3104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75.585(2828.005,3656.54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8A05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0355(749524,121169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F26D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55.433(1458.993,2275.74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660E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75(-2.891,-1.856)</w:t>
            </w:r>
          </w:p>
        </w:tc>
      </w:tr>
      <w:tr w14:paraId="2E354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55BC1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111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8158(781889,127659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961D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6.606(1139.011,1840.62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E55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5299(718246,120380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F388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5.195(710.412,1261.70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BFE8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88(-0.688,-0.487)</w:t>
            </w:r>
          </w:p>
        </w:tc>
      </w:tr>
      <w:tr w14:paraId="74699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CB3AF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ailand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634E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1802(891056,11515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BDE1C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50.304(1636.198,2099.73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8AE0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4350(744221,106228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E61A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1.297(1018.53,1411.6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809F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79(-1.505,-0.853)</w:t>
            </w:r>
          </w:p>
        </w:tc>
      </w:tr>
      <w:tr w14:paraId="77BF1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21933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Kingdom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EC60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1450(571700,91763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43D3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85.563(855.484,1362.80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1BC5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8600(650968,106799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81EC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6.764(663.138,1112.14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5310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9(-0.030,0.128)</w:t>
            </w:r>
          </w:p>
        </w:tc>
      </w:tr>
      <w:tr w14:paraId="73CB1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95210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ghanist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5A9C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4451(358615,60116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2CFE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72.063(3318.079,5374.61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2BDA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2410(639626,101469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6759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69.37(2068.449,3183.29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DB65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07(-2.776,-1.836)</w:t>
            </w:r>
          </w:p>
        </w:tc>
      </w:tr>
      <w:tr w14:paraId="3D21C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06FCC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ran (Islamic Republic of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140F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03896(3905710,453655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9B2F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80.865(5937.24,6855.73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857B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8944(669239,91530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E587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3.596(771.812,1043.11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916D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746(-4.650,-2.834)</w:t>
            </w:r>
          </w:p>
        </w:tc>
      </w:tr>
      <w:tr w14:paraId="175C9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39FB3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gypt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C370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3984(872206,112739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AFD7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42.338(1537.872,1925.25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DEDB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7866(654176,91317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A024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9.576(667.578,929.63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9774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539(-2.741,-2.336)</w:t>
            </w:r>
          </w:p>
        </w:tc>
      </w:tr>
      <w:tr w14:paraId="78715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66A75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ublic of Kore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26CD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1704(858206,116621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9472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2.681(2072.22,2798.45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0762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5820(563648,92937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605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4.891(777.756,1274.33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DF1D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69(-1.915,-1.421)</w:t>
            </w:r>
          </w:p>
        </w:tc>
      </w:tr>
      <w:tr w14:paraId="09752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F3C2E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Republic of Tanzan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CD21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8817(584593,79585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7C9E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25.885(2042.367,2658.81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CDA8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1477(557625,94525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BD63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9.432(1099.032,1699.49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A09B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48(-2.272,-2.023)</w:t>
            </w:r>
          </w:p>
        </w:tc>
      </w:tr>
      <w:tr w14:paraId="2B2BD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EB6E7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land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D60D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2439(807435,115223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E1DF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0.637(2051.864,2893.93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4BAC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2413(550419,88295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2956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0.388(1072.617,1713.43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E397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0(-1.101,-0.898)</w:t>
            </w:r>
          </w:p>
        </w:tc>
      </w:tr>
      <w:tr w14:paraId="7852F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D1730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th Afric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9F65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5533(682751,82917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17A3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2.597(1812.183,2207.59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D8E5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6119(632430,77197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E09D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2.409(1116.426,1370.38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08EC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24(-1.836,-1.410)</w:t>
            </w:r>
          </w:p>
        </w:tc>
      </w:tr>
      <w:tr w14:paraId="6F37A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18DC6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udi Arab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063E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2643(417503,58068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A502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94.758(2888.771,3988.70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5692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0624(537499,84145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4C7C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0.226(1359.106,2098.81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469E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30(-1.413,-0.847)</w:t>
            </w:r>
          </w:p>
        </w:tc>
      </w:tr>
      <w:tr w14:paraId="0F37E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60382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raq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C102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0363(561549,78024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925F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93.216(3069.249,4335.14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5D17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0642(535007,83893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5F6A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61.634(1351.514,2093.5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911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27(-3.054,-2.599)</w:t>
            </w:r>
          </w:p>
        </w:tc>
      </w:tr>
      <w:tr w14:paraId="1BF8F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DE7EB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rkey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458B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3535(826864,109295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FE9A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5.253(1471.545,1927.90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8119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2782(544831,78781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CD21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8.305(641.89,905.81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9465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597(-3.149,-2.042)</w:t>
            </w:r>
          </w:p>
        </w:tc>
      </w:tr>
      <w:tr w14:paraId="5BA71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A40C3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d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8DD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6572(734610,122060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66A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84.616(3089.715,4716.38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9941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0313(490724,84384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6ED3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3.802(1175.045,1955.20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B883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667(-3.788,-3.545)</w:t>
            </w:r>
          </w:p>
        </w:tc>
      </w:tr>
      <w:tr w14:paraId="50881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36748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ai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515D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8881(426634,65126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8484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7.503(1030.821,1534.18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D83E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4365(474673,78730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D83C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3.451(699.416,1185.90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A7C0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2(-0.009,0.133)</w:t>
            </w:r>
          </w:p>
        </w:tc>
      </w:tr>
      <w:tr w14:paraId="3524A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EEECF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gentin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9688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9395(647623,86229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0E65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69.893(1986.263,2649.29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6059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7500(485487,76057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6866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4.957(1015.723,1562.96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2283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12(-1.704,-1.521)</w:t>
            </w:r>
          </w:p>
        </w:tc>
      </w:tr>
      <w:tr w14:paraId="7F813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925D3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iti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4123C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6405(307294,45693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05CD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38.41(4076.619,5684.8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B50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9517(500876,66629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381C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91.002(3855.812,5023.84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A957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51(-3.342,1.910)</w:t>
            </w:r>
          </w:p>
        </w:tc>
      </w:tr>
      <w:tr w14:paraId="5DB03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C0FD2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ger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1C62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6852(309295,49399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0771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21.586(2769.795,4224.60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9333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6240(343023,79339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305C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87.032(1376.178,2885.98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6C24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780(-3.011,-2.548)</w:t>
            </w:r>
          </w:p>
        </w:tc>
      </w:tr>
      <w:tr w14:paraId="6C927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D6123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gand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9DB4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3240(308821,4751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269D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68.04(1648.393,2498.88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653B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4547(390047,67734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B0DC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73.201(1108.732,1711.76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13B8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30(-2.084,-1.776)</w:t>
            </w:r>
          </w:p>
        </w:tc>
      </w:tr>
      <w:tr w14:paraId="267A0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8F7F1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nad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E7BB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3782(264976,39838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1951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7.637(915.966,1351.36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B0B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1717(396191,61311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DCE5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5.744(700.191,1075.70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4B72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3(0.475,0.652)</w:t>
            </w:r>
          </w:p>
        </w:tc>
      </w:tr>
      <w:tr w14:paraId="676A4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2E84D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i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FBE5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1814(248962,41698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AA65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67.123(2390.331,3654.75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FDE1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7628(340344,61298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CCDF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72.597(1442.892,2490.25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A329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25(-2.014,-1.635)</w:t>
            </w:r>
          </w:p>
        </w:tc>
      </w:tr>
      <w:tr w14:paraId="022A0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4529D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mal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8273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067(195556,37850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9507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15.815(2509.725,4682.01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4AE7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5956(320164,80399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98FE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91.905(1821.699,4192.48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7763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76(-1.673,-0.878)</w:t>
            </w:r>
          </w:p>
        </w:tc>
      </w:tr>
      <w:tr w14:paraId="0BC99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1B182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rkina Fas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DB5B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6367(267416,40771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57F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36.026(2309.163,3200.14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BA1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5029(321339,66438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1732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13.02(1391.473,2518.34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ED7C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90(-1.538,-1.243)</w:t>
            </w:r>
          </w:p>
        </w:tc>
      </w:tr>
      <w:tr w14:paraId="793C0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06856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gol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D90E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9842(404898,62145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0AB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57.823(3021.875,4384.95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6E71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4255(347406,62454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163E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8.044(1168.229,1905.66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727D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890(-4.150,-3.628)</w:t>
            </w:r>
          </w:p>
        </w:tc>
      </w:tr>
      <w:tr w14:paraId="6F035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FAD7F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pal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017C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4155(497862,74520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1FED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2.555(2467.857,3478.08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E9D8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3469(397466,56315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18E8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1.284(1404.632,1975.14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AC0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24(-2.701,-1.545)</w:t>
            </w:r>
          </w:p>
        </w:tc>
      </w:tr>
      <w:tr w14:paraId="6C60D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D8A9B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eny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8D40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0470(297334,44245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F7C5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2.483(1382.06,2194.68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7015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2151(389972,57887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FB35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9.109(1043.583,1508.38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4FCC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17(-1.148,-0.686)</w:t>
            </w:r>
          </w:p>
        </w:tc>
      </w:tr>
      <w:tr w14:paraId="60FD1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AA236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u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137C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0428(666645,91526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9F7D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21.23(2820.101,3806.61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A35B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1427(391010,57444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0CAB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3.8(1087.742,1602.07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2A04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650(-3.997,-3.302)</w:t>
            </w:r>
          </w:p>
        </w:tc>
      </w:tr>
      <w:tr w14:paraId="5E27B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89CC0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zbekist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82FC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5847(516499,64462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2E6C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12.197(2242.819,2829.91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FE0C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3298(395626,54394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3F24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9.531(1136.441,1567.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576E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10(-2.816,-2.403)</w:t>
            </w:r>
          </w:p>
        </w:tc>
      </w:tr>
      <w:tr w14:paraId="04F99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3D889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zambiqu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1BED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3240(356138,5431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70C4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90.115(2249.645,3415.05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274C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2650(324845,65164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B1DA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34.846(1272.937,2363.35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0AE4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51(-2.440,-2.062)</w:t>
            </w:r>
          </w:p>
        </w:tc>
      </w:tr>
      <w:tr w14:paraId="7F236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53B99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d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72B1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514(133843,21996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1E83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94.107(1851.033,2766.23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A642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5821(327872,57430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5998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68.597(1739.355,2841.25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2FFD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82(-0.502,-0.061)</w:t>
            </w:r>
          </w:p>
        </w:tc>
      </w:tr>
      <w:tr w14:paraId="2EA5F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BDD45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lomb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D0CB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7846(599972,76945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1D9F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52.689(1879.524,2468.41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6A18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4710(374103,56043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2E2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0.287(732.949,1097.39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B144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06(-2.591,-2.222)</w:t>
            </w:r>
          </w:p>
        </w:tc>
      </w:tr>
      <w:tr w14:paraId="65EF4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F309C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stral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F43C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9003(212642,35935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B087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76.613(1211.611,2020.02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4A3B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8102(337501,58541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DB36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08.953(969.942,1723.43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CFB2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23(0.235,0.411)</w:t>
            </w:r>
          </w:p>
        </w:tc>
      </w:tr>
      <w:tr w14:paraId="2AC87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85033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me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C20E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4795(328007,57043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9FDE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4.15(2076.051,3593.33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373A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6448(332289,57155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B91C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23.22(1085.603,1793.31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831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988(-3.102,-2.873)</w:t>
            </w:r>
          </w:p>
        </w:tc>
      </w:tr>
      <w:tr w14:paraId="6A4BB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869D2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meroo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B181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7145(180984,27024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BB8A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48.694(1669.435,2244.31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BA24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5004(297934,56424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1095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9.75(1095.982,1893.0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392B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27(-1.388,-0.865)</w:t>
            </w:r>
          </w:p>
        </w:tc>
      </w:tr>
      <w:tr w14:paraId="5F1CB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5FA66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enezuela (Bolivarian Republic of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4E4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7144(355575,44892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941F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57.938(1910.443,2471.17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7DC7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1734(354275,52718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6A19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8.17(1350.605,1990.42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63C2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18(-2.285,0.063)</w:t>
            </w:r>
          </w:p>
        </w:tc>
      </w:tr>
      <w:tr w14:paraId="1B3AA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B352F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rocc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6DBD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5627(498118,72295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1A97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13.919(1927.123,2712.03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43B0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2886(349560,52870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D212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50.6(953.108,1433.92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27A6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69(-2.476,-2.261)</w:t>
            </w:r>
          </w:p>
        </w:tc>
      </w:tr>
      <w:tr w14:paraId="01557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3E7AD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eastAsiaTheme="minorHAnsi"/>
                <w:sz w:val="22"/>
              </w:rPr>
              <w:t>ô</w:t>
            </w:r>
            <w:r>
              <w:rPr>
                <w:rFonts w:ascii="Times New Roman" w:hAnsi="Times New Roman" w:cs="Times New Roman"/>
                <w:sz w:val="22"/>
              </w:rPr>
              <w:t>te d'Ivoir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E55B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2193(220498,33100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F150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80.822(1775.804,2482.47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B560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6332(289394,53998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4A9A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72.266(1194.021,1989.04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03B5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67(-1.253,-0.880)</w:t>
            </w:r>
          </w:p>
        </w:tc>
      </w:tr>
      <w:tr w14:paraId="1C20F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68B0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oman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2907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6138(672959,93373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FF66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9.747(2904.143,3936.31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0141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1620(320137,50146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3C4B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2.32(1330.346,2051.33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1A54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71(-1.910,-1.632)</w:t>
            </w:r>
          </w:p>
        </w:tc>
      </w:tr>
      <w:tr w14:paraId="03759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732F3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ger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BAE3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2203(422761,56981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C212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6.827(1663.208,2234.43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5C03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0377(336713,47933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F2DE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7.536(791.339,1117.90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5BC3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45(-2.646,-2.244)</w:t>
            </w:r>
          </w:p>
        </w:tc>
      </w:tr>
      <w:tr w14:paraId="35C25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1EF68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han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88B3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9072(209902,29600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5D9C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5.799(1426.695,1948.65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5A86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7528(270824,45901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D9F7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8.199(976.256,1555.09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F659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64(-1.236,-0.892)</w:t>
            </w:r>
          </w:p>
        </w:tc>
      </w:tr>
      <w:tr w14:paraId="0279D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C88D5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dagascar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767A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1700(249276,33848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5254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43.99(1952.893,2534.57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8860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3950(286206,43548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F45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8.741(1167.56,1727.37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3B21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33(-2.058,-1.807)</w:t>
            </w:r>
          </w:p>
        </w:tc>
      </w:tr>
      <w:tr w14:paraId="29C26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6671A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azakhst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793B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4361(487659,59330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F5E7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35.258(2946.054,3618.57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C3CB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113(286492,38556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6D65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7.721(1475.245,1982.32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D393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58(-2.729,-1.784)</w:t>
            </w:r>
          </w:p>
        </w:tc>
      </w:tr>
      <w:tr w14:paraId="5A921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111BD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l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948E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2110(277284,35620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35E0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3.937(2147.276,2797.61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ECAC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8073(225390,36645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ADC8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44.046(1055.806,1701.58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E83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78(-1.497,-0.858)</w:t>
            </w:r>
          </w:p>
        </w:tc>
      </w:tr>
      <w:tr w14:paraId="5B991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1FBF5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atemal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03FD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0899(257753,30480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2FE7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37.269(3052.141,3633.56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DA75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6381(248032,32934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C7B9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16.098(1652.413,2217.8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3197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46(-1.980,-1.110)</w:t>
            </w:r>
          </w:p>
        </w:tc>
      </w:tr>
      <w:tr w14:paraId="00F44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B3C3A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mbod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AF98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0589(273874,39051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8CC1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79.399(2508.949,3449.07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E0AB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858(231597,35354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1B33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1.528(1504.164,2233.28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9E32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00(-2.464,-2.135)</w:t>
            </w:r>
          </w:p>
        </w:tc>
      </w:tr>
      <w:tr w14:paraId="5B582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6C17A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mocratic People's Republic of Kore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8164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7803(237705,42252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072E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19.96(1150.792,2013.0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7CAD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1481(217037,36875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10A9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7.499(828.806,1390.02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54C6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53(-1.185,-0.922)</w:t>
            </w:r>
          </w:p>
        </w:tc>
      </w:tr>
      <w:tr w14:paraId="6546D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0E7AA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imbabw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88C2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4341(108420,15732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9283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24.635(1212.551,1640.9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D521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2685(222629,33704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7A14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48.527(1502.925,2264.79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757C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95(1.512,2.280)</w:t>
            </w:r>
          </w:p>
        </w:tc>
      </w:tr>
      <w:tr w14:paraId="663B9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A71E9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ri Lank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0857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1505(324287,39976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1C0B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0.194(1982.444,2430.47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FD1B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7247(215122,33301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12E7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2.953(920.511,1405.89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40CE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03(-3.547,-0.840)</w:t>
            </w:r>
          </w:p>
        </w:tc>
      </w:tr>
      <w:tr w14:paraId="2891D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71C69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ine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1ACE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335(168463,27168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830B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2.442(2173.741,3237.03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6CC1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1989(179968,34254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3E01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99.857(1382.244,2471.40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D30C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83(-1.807,-1.358)</w:t>
            </w:r>
          </w:p>
        </w:tc>
      </w:tr>
      <w:tr w14:paraId="4EE6F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D0047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awi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D54F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7906(290323,42664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4B75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20.345(2461.745,3565.53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D9F9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1902(194777,34713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4CA8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4.026(1285.315,2084.87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E2A5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236(-3.368,-3.104)</w:t>
            </w:r>
          </w:p>
        </w:tc>
      </w:tr>
      <w:tr w14:paraId="58A90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EE095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therland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E506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186(124957,19932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3C44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5.348(739.529,1164.43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227F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0960(209517,32607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7A95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2.935(737.051,1181.88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C611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58(1.003,1.916)</w:t>
            </w:r>
          </w:p>
        </w:tc>
      </w:tr>
      <w:tr w14:paraId="77363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7C1C5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ays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BEF2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1868(172056,21449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76BD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5.86(1082.514,1352.27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4650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6630(219019,28188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97D1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0.788(702.145,902.42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48FD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57(-1.460,-1.054)</w:t>
            </w:r>
          </w:p>
        </w:tc>
      </w:tr>
      <w:tr w14:paraId="6582D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5AF0B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th Sud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4E6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392(144564,22561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8435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71.249(2232.558,3497.43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0A9D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5078(186102,31914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56C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46.168(1912.592,3177.75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0DD3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99(-0.855,0.059)</w:t>
            </w:r>
          </w:p>
        </w:tc>
      </w:tr>
      <w:tr w14:paraId="72802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6D874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ni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09EE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183(119213,1823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0EA4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21.306(2016.831,2825.16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C4B9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4807(159856,32341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0CB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19.559(1206.984,2192.53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B84D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37(-1.713,-1.360)</w:t>
            </w:r>
          </w:p>
        </w:tc>
      </w:tr>
      <w:tr w14:paraId="28A17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99788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laru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648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621(292473,37619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954A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59.235(2740.352,3477.19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48C9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0777(203122,29705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597A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2.357(1743.173,2516.65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BC0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29(-1.891,-0.763)</w:t>
            </w:r>
          </w:p>
        </w:tc>
      </w:tr>
      <w:tr w14:paraId="17D44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6B5FA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amb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5996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6113(199859,27369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014D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00.955(2266.408,2971.62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14B9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5285(180152,30127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188A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4.329(1189.408,1832.87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89A0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95(-3.115,-2.675)</w:t>
            </w:r>
          </w:p>
        </w:tc>
      </w:tr>
      <w:tr w14:paraId="75FC9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54B6F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uador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0120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1759(213924,25084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39A0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7.967(2191.54,2618.03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D0F4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2782(199288,27601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4848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5.673(1135.661,1570.45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19D4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92(-2.158,-1.826)</w:t>
            </w:r>
          </w:p>
        </w:tc>
      </w:tr>
      <w:tr w14:paraId="5A1F4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6CFCD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lgium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0AFD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7440(142260,21942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9F1C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2.921(1218.942,1844.34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148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2283(183704,29208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957E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1.878(1021.547,1654.94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2331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03(0.592,1.014)</w:t>
            </w:r>
          </w:p>
        </w:tc>
      </w:tr>
      <w:tr w14:paraId="0FCFB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CECF6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zech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A926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5615(261501,38214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3895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49.265(2287.227,3310.56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C115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1686(165307,26949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74FE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9.523(1101.272,1823.74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44DC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54(-1.363,-1.146)</w:t>
            </w:r>
          </w:p>
        </w:tc>
      </w:tr>
      <w:tr w14:paraId="3055E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F08FD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negal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F71F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2881(176766,25591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8B96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99.782(1960.191,2715.69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25DB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9805(161555,27702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661F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3.625(1161.771,1925.30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E19D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25(-2.450,-1.999)</w:t>
            </w:r>
          </w:p>
        </w:tc>
      </w:tr>
      <w:tr w14:paraId="22867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9F7A2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rundi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13EC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741(147002,22388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58AE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96.887(2489.978,3681.44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21AB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7694(140600,29743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C347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72.086(1347.406,2581.27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8CF4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52(-2.453,-2.051)</w:t>
            </w:r>
          </w:p>
        </w:tc>
      </w:tr>
      <w:tr w14:paraId="4E4CC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B01B4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livia (Plurinational State of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84CA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305(237192,32076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64AA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97.106(3344.689,4366.96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E572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183(161464,23435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66C3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7.416(1426.898,2067.93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6EF8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256(-3.379,-3.134)</w:t>
            </w:r>
          </w:p>
        </w:tc>
      </w:tr>
      <w:tr w14:paraId="3C131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1F2AB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pua New Guine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AA4B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017(67171,10450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1D8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39.088(1588.725,2543.41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F7EA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758(158276,22936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E663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2.83(1528.335,2217.98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943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09(-1.333,-0.080)</w:t>
            </w:r>
          </w:p>
        </w:tc>
      </w:tr>
      <w:tr w14:paraId="4F620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3129D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ngary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2475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7707(278425,38906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BCAB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0.87(2353.773,3237.49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0C654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6560(149536,23404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973B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3.764(1089.874,1718.44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CBBE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48(-1.938,-1.757)</w:t>
            </w:r>
          </w:p>
        </w:tc>
      </w:tr>
      <w:tr w14:paraId="33592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00C2B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b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FC68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3486(154951,19808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354F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2.006(1442.097,1836.5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36ED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5585(156389,22227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4B2D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8.827(1019.253,1455.38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0FDB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2(-0.127,0.232)</w:t>
            </w:r>
          </w:p>
        </w:tc>
      </w:tr>
      <w:tr w14:paraId="00DD3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F8FC5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iwan (Province of China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8D21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5848(346396,39261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425C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64.733(1760.8,2005.79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D29F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5906(155338,20099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35AC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3.9(542.631,678.56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2E5E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110(-3.518,-2.701)</w:t>
            </w:r>
          </w:p>
        </w:tc>
      </w:tr>
      <w:tr w14:paraId="179B0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2611C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jikist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9F1D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325(141854,17958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2DD5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61.704(2346.128,3034.47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553D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731(142381,20057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1CD0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5.455(1360.288,1930.4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69DE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15(-2.991,-2.238)</w:t>
            </w:r>
          </w:p>
        </w:tc>
      </w:tr>
      <w:tr w14:paraId="44874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0DD06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erra Leon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61E9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8125(117512,17759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4AD2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48.263(2198.879,3110.87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7B06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765(109358,22001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B6CE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13.037(1276.516,2392.40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1339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18(-2.379,-1.656)</w:t>
            </w:r>
          </w:p>
        </w:tc>
      </w:tr>
      <w:tr w14:paraId="0B02D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4B9D3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wand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E6A1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1750(199400,28493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CFF6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12.38(2662.753,3621.89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254F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517(127547,21068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6BCC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5.327(1151.634,1834.15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A124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944(-4.265,-3.621)</w:t>
            </w:r>
          </w:p>
        </w:tc>
      </w:tr>
      <w:tr w14:paraId="1B3BA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623EE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witzerland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92F6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841(122850,19531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F95A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18.576(1437.604,2282.64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2426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174(122963,2052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F340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0.62(872.534,1514.09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0231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73(-0.820,-0.726)</w:t>
            </w:r>
          </w:p>
        </w:tc>
      </w:tr>
      <w:tr w14:paraId="2F27B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9E2D0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str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74C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122(118661,18475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7425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7.523(1279.489,1966.4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C9CE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553(116074,18976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F599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3.255(843.063,1418.06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FDC2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77(-0.295,-0.059)</w:t>
            </w:r>
          </w:p>
        </w:tc>
      </w:tr>
      <w:tr w14:paraId="4ACEA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2425D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wede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F74A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7489(106752,17368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F5E2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2.97(958.515,1549.89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F443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334(113761,18716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DCD7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1.469(700.078,1187.24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4F64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47(-0.396,-0.098)</w:t>
            </w:r>
          </w:p>
        </w:tc>
      </w:tr>
      <w:tr w14:paraId="5C79C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4ADA2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ntral African Republic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5199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154(99401,14935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6A42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35.958(3110.536,4427.39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801F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902(109202,19041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325E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85.72(1990.349,3305.88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7083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80(-1.599,-1.360)</w:t>
            </w:r>
          </w:p>
        </w:tc>
      </w:tr>
      <w:tr w14:paraId="31B20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5D116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eec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E5E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352(120907,19315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630F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07.795(1048.921,1627.44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5791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153(115746,18215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74B5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9.22(755.388,1215.40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6C45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68(-0.158,0.022)</w:t>
            </w:r>
          </w:p>
        </w:tc>
      </w:tr>
      <w:tr w14:paraId="3BEFA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66842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lgar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C6FA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7656(205423,29942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8DD3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83.184(2265.049,3191.97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FE80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089(111211,17949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830A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3.412(1291.507,2054.44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46F3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60(-1.339,-1.180)</w:t>
            </w:r>
          </w:p>
        </w:tc>
      </w:tr>
      <w:tr w14:paraId="45EE3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31BC8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rtugal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F2C9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931(139610,20372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16A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7.314(1342.256,1898.10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ABDA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070(108437,16759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F896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1.621(651.758,1020.11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B724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16(-1.152,-0.679)</w:t>
            </w:r>
          </w:p>
        </w:tc>
      </w:tr>
      <w:tr w14:paraId="4CEA7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DF4B3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minican Republic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A3C1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8421(129892,16905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34E5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47.722(1727.43,2222.96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4805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597(113232,15847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F59A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7.168(1030.666,1444.11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3C0D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26(-1.596,-1.055)</w:t>
            </w:r>
          </w:p>
        </w:tc>
      </w:tr>
      <w:tr w14:paraId="32DA2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9D862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ndura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553D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589(112166,14603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2099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20.169(2285.439,2952.27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B015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109(109059,16414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3BC0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45.089(1201.402,1764.54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63FC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081(-4.492,-1.649)</w:t>
            </w:r>
          </w:p>
        </w:tc>
      </w:tr>
      <w:tr w14:paraId="2B72A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5DB5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zerbaij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CC11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214(156127,19872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DB6D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47.195(2081.246,2657.70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FC30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0553(109233,15736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DFA9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1.522(1036.781,1474.38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810A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515(-2.700,-2.328)</w:t>
            </w:r>
          </w:p>
        </w:tc>
      </w:tr>
      <w:tr w14:paraId="0BBCE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7E10C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rb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AE65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665(149792,22758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7D0B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2.968(1509.284,2244.15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3ABA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080(98807,17035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1274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1.568(849.88,1461.74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1034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74(-0.935,-0.813)</w:t>
            </w:r>
          </w:p>
        </w:tc>
      </w:tr>
      <w:tr w14:paraId="7529A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82AE3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nis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6A2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493(137697,18860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D056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60.501(1658.316,2277.29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8451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900(99452,15485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3A79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5.565(810.39,1245.36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5BA7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50(-2.028,-1.872)</w:t>
            </w:r>
          </w:p>
        </w:tc>
      </w:tr>
      <w:tr w14:paraId="58309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A70E8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nland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9113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233(95175,14232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9F82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77.644(1629.005,2415.90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5065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350(94878,15349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618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1.234(1091.633,1787.66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C0E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91(-0.534,0.154)</w:t>
            </w:r>
          </w:p>
        </w:tc>
      </w:tr>
      <w:tr w14:paraId="0601A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BF7E3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ritre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EC18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418(82229,12334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6E1F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9.185(2449.015,3429.74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CD0B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491(87948,15846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3417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5.466(1605.478,2677.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7906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72(-1.679,-1.465)</w:t>
            </w:r>
          </w:p>
        </w:tc>
      </w:tr>
      <w:tr w14:paraId="55362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816DF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ovak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91D7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9320(116352,16998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11EA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27.971(2119.1,3065.73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5D64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209(91555,14828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DD9B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3.572(1306.659,2103.90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B148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53(-0.631,-0.476)</w:t>
            </w:r>
          </w:p>
        </w:tc>
      </w:tr>
      <w:tr w14:paraId="1F33A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95B77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g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F242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188(66022,9536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FC64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70.252(1685.224,2298.7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A701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436(76234,14864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027D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0.418(1081.672,1964.9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880B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26(-1.599,-1.254)</w:t>
            </w:r>
          </w:p>
        </w:tc>
      </w:tr>
      <w:tr w14:paraId="6EBB6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BBD6F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rian Arab Republic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7919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192(153472,21394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C3B2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23.657(1222.915,1659.54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AADA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396(84507,12811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7B6B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2.637(614.065,919.34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E289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46(-2.446,-1.845)</w:t>
            </w:r>
          </w:p>
        </w:tc>
      </w:tr>
      <w:tr w14:paraId="15280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732D7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Arab Emirate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7168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296(28332,4143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C072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79.208(1726.368,2520.5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F720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351(84354,13237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B51E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4.832(917.851,1314.35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562D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37(-1.664,-1.410)</w:t>
            </w:r>
          </w:p>
        </w:tc>
      </w:tr>
      <w:tr w14:paraId="6DDF5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B85FF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Zealand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9B4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535(50147,8471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0C1D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8.56(1414.547,2366.69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C77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276(71347,12470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4DA4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6.453(1149.045,1997.41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A83A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9(-0.045,0.244)</w:t>
            </w:r>
          </w:p>
        </w:tc>
      </w:tr>
      <w:tr w14:paraId="51186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C2468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o People's Democratic Republic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DB45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909(110041,17581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17C8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26.352(2358.055,3619.42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7C8A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142(74868,11699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C7C4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41.9(1079.131,1648.4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D59D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202(-3.296,-3.108)</w:t>
            </w:r>
          </w:p>
        </w:tc>
      </w:tr>
      <w:tr w14:paraId="590DE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F855E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rael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8BB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083(48842,7244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FFF2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6.487(1012.242,1505.52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F86E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558(67777,11245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B3D2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9.219(636.004,1073.88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AB0C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87(-0.775,-0.600)</w:t>
            </w:r>
          </w:p>
        </w:tc>
      </w:tr>
      <w:tr w14:paraId="64314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574F9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oat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8BCB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546(107160,15427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1425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23.336(2034.682,2886.05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F4FA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036(66728,10664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49CF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3.225(1031.288,1681.36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A65C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16(-0.877,-0.554)</w:t>
            </w:r>
          </w:p>
        </w:tc>
      </w:tr>
      <w:tr w14:paraId="49508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1126D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yrgyzst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FF0B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695(118266,14381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73DA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15.612(2554.55,3161.53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8ED7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566(72645,9760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EB05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7.685(1080.949,1464.38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41D3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254(-3.409,-3.099)</w:t>
            </w:r>
          </w:p>
        </w:tc>
      </w:tr>
      <w:tr w14:paraId="6085F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24945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way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FA00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415(60141,9402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DFEF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3.412(1128.568,1754.9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FA7F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134(65181,10518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F014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2.791(792.941,1328.33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4BE4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05(-0.506,-0.304)</w:t>
            </w:r>
          </w:p>
        </w:tc>
      </w:tr>
      <w:tr w14:paraId="0950E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E913E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by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18E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812(53135,7140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CA99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2.963(1339.687,1790.70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7827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949(67491,10343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8E27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0.426(996.807,1509.14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7D8B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06(-0.542,-0.068)</w:t>
            </w:r>
          </w:p>
        </w:tc>
      </w:tr>
      <w:tr w14:paraId="2CB60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F0319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aguay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F7C0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182(55430,7432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AEB0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4.346(1425.703,1948.70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AF82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728(69673,1011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37B9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5.798(1015.514,1473.78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CF3F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87(-1.183,-0.792)</w:t>
            </w:r>
          </w:p>
        </w:tc>
      </w:tr>
      <w:tr w14:paraId="2C20C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D88B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ord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AEF34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988(44983,5671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B8E8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20.022(1242.291,1612.21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AA35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650(67027,9643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D62A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8.432(578.413,833.22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3707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722(-2.895,-2.549)</w:t>
            </w:r>
          </w:p>
        </w:tc>
      </w:tr>
      <w:tr w14:paraId="3841B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0813E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nmark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373E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380(73547,11110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65F8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4.339(1111.607,1674.39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0445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479(59747,9915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E172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9.359(686.791,1174.5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00F8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00(-1.169,-1.030)</w:t>
            </w:r>
          </w:p>
        </w:tc>
      </w:tr>
      <w:tr w14:paraId="4D6A5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BA824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ber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9BFC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106(67578,10398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353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17.871(2148.644,3045.58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0A0D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943(49748,10878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A6D2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9.17(1073.627,2140.87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F5C3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016(-3.366,-2.665)</w:t>
            </w:r>
          </w:p>
        </w:tc>
      </w:tr>
      <w:tr w14:paraId="32221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48DE7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rkmenist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E78A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212(106898,13186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AB5B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4.766(2571.634,3195.63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E8B2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288(63236,9013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0530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8.371(1222.003,1750.38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10C9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944(-3.181,-2.707)</w:t>
            </w:r>
          </w:p>
        </w:tc>
      </w:tr>
      <w:tr w14:paraId="0E32D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0F4F71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org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B8E4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2311(125730,16518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1E5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84.594(2300.043,2987.4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E52A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363(61347,8868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9746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73.285(1489.742,2124.62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6AC5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75(-1.135,-0.414)</w:t>
            </w:r>
          </w:p>
        </w:tc>
      </w:tr>
      <w:tr w14:paraId="4D34D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FE624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ublic of Moldov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0337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594(137373,17306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7556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41.228(3103.038,3902.17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7363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656(62496,8459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BD0E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7.216(1454.895,1975.6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E124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74(-2.130,-1.617)</w:t>
            </w:r>
          </w:p>
        </w:tc>
      </w:tr>
      <w:tr w14:paraId="3C11C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E4679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l Salvador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A996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105(105698,13612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F171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53.331(1982.402,2536.20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A356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917(60374,8596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4BF6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7.588(938.822,1335.97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2A62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76(-2.718,-1.833)</w:t>
            </w:r>
          </w:p>
        </w:tc>
      </w:tr>
      <w:tr w14:paraId="0DF69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033BF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gol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5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077(78139,10125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BE7D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93.458(3462.825,4397.33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D373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615(59498,8194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0A2E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93.858(1787.286,2477.89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A055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63(-2.161,-1.765)</w:t>
            </w:r>
          </w:p>
        </w:tc>
      </w:tr>
      <w:tr w14:paraId="59AF4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743F2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thuan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BB56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501(121703,15633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EA58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56.121(3187.233,4041.89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5BD8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126(55554,7848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86DD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9.916(1517.609,2117.70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FA4E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16(-2.172,-1.458)</w:t>
            </w:r>
          </w:p>
        </w:tc>
      </w:tr>
      <w:tr w14:paraId="466EB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39C01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caragu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E1B6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913(74158,9577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17B8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9.177(1804.453,2328.11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03E3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741(53709,7587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43AF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1.355(853.079,1198.40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9DBD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954(-3.925,-1.972)</w:t>
            </w:r>
          </w:p>
        </w:tc>
      </w:tr>
      <w:tr w14:paraId="7CB29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11107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g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539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284(50698,7268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D6D6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17.824(2092.531,2829.39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029F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233(50169,7717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9F4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9.592(1100.911,1589.84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A951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728(-2.992,-2.464)</w:t>
            </w:r>
          </w:p>
        </w:tc>
      </w:tr>
      <w:tr w14:paraId="06DA4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9DE45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ruguay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0D87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387(76810,10346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06D0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82.124(2431.76,3239.53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7645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398(49004,7405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648F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0.678(1232.863,1842.77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D3A1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83(-1.863,-1.502)</w:t>
            </w:r>
          </w:p>
        </w:tc>
      </w:tr>
      <w:tr w14:paraId="7BCE4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03AF8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reland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5BEF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568(37476,5767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F98F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0.396(1026.114,1571.75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10B6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419(42012,7384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25D7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4.382(677.277,1205.98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D9CE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70(-0.498,-0.243)</w:t>
            </w:r>
          </w:p>
        </w:tc>
      </w:tr>
      <w:tr w14:paraId="575FE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47D3C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ngapor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8D3F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676(24979,4021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CA8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3.227(840.291,1345.05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4986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024(39331,7232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B6D7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0.616(542.424,987.22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880C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12(-0.451,-0.373)</w:t>
            </w:r>
          </w:p>
        </w:tc>
      </w:tr>
      <w:tr w14:paraId="1505A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54C2F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sta Ric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D9BD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861(39650,5109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3C218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3.624(1434.269,1876.6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DEDC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867(43569,620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CD98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2.078(860.498,1223.74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5500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29(-1.269,-0.988)</w:t>
            </w:r>
          </w:p>
        </w:tc>
      </w:tr>
      <w:tr w14:paraId="367C5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4B10C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oven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32B4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032(43785,6699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3EBA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54.945(2000.563,3035.38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76D2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741(40423,6604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6F10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8.947(1236.519,2083.92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D88B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1(-0.269,0.087)</w:t>
            </w:r>
          </w:p>
        </w:tc>
      </w:tr>
      <w:tr w14:paraId="655BF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B29BB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bano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12DE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057(43678,6015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EDD2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3.301(1543.911,2104.21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AB8D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067(42908,5893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4F1B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8.898(729.415,1000.27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CE31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75(-2.032,-1.718)</w:t>
            </w:r>
          </w:p>
        </w:tc>
      </w:tr>
      <w:tr w14:paraId="0B9BC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34EC1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snia and Herzegovin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663C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421(79470,12103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1EDD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17.906(1727.832,2626.92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22FF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637(36581,6349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B5EF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3.188(851.435,1485.48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A463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36(-1.351,-0.920)</w:t>
            </w:r>
          </w:p>
        </w:tc>
      </w:tr>
      <w:tr w14:paraId="16071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2650B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ban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7D3B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502(67150,9732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55B1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26.605(2105.714,3119.3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8E2D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289(33026,5666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870B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0.578(1090.857,1817.61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C621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08(-1.868,-1.548)</w:t>
            </w:r>
          </w:p>
        </w:tc>
      </w:tr>
      <w:tr w14:paraId="49807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8C57B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nam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2F2B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082(39622,4943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956A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77.625(1667.035,2118.43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2932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795(35516,5203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90B9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9.118(829.145,1213.94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1BCC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74(-2.017,-1.732)</w:t>
            </w:r>
          </w:p>
        </w:tc>
      </w:tr>
      <w:tr w14:paraId="3BBCF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068FA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tv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5166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668(100066,12853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E3E4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97.051(3580.773,4502.06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C9C4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625(36070,5139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9680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33.418(1478.25,2078.2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D69F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67(-3.212,-2.521)</w:t>
            </w:r>
          </w:p>
        </w:tc>
      </w:tr>
      <w:tr w14:paraId="1550B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B9250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uritan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17B0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098(29407,4078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D1EA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63.139(1453.359,1880.84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26F3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951(32416,5248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569C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9.894(874.622,1360.40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EB4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00(-2.166,-1.633)</w:t>
            </w:r>
          </w:p>
        </w:tc>
      </w:tr>
      <w:tr w14:paraId="0F78E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560D2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men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863D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280(95443,1217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F15F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48.377(2789.155,3591.83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E272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514(33561,4722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5A19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8.587(1038.407,1436.27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99E1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256(-3.547,-2.965)</w:t>
            </w:r>
          </w:p>
        </w:tc>
      </w:tr>
      <w:tr w14:paraId="7D6BA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B8F44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uerto Ric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3070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686(39166,5151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4BF5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8.709(1096.692,1437.82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28D8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144(30439,4645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18E8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1.829(654.883,1007.90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9C76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1(-0.772,0.840)</w:t>
            </w:r>
          </w:p>
        </w:tc>
      </w:tr>
      <w:tr w14:paraId="1AAC6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66955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inea-Bissau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F1AB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621(30060,4872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4FC8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64.527(2661.01,4026.33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CE5C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826(27193,4631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B72E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30.384(1573.359,2485.19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8AE6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51(-2.547,-1.954)</w:t>
            </w:r>
          </w:p>
        </w:tc>
      </w:tr>
      <w:tr w14:paraId="4E16D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1F18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m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D1BB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939(23430,3476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1472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6.323(1306.115,1953.47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7E47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800(30457,4467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8ECD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2.789(711.581,1043.10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76EA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67(-1.695,-1.238)</w:t>
            </w:r>
          </w:p>
        </w:tc>
      </w:tr>
      <w:tr w14:paraId="47225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E7799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soth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3BB6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752(20320,3028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E388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0.774(1314.003,2047.27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F15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055(29079,4300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84ED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4.369(1615.236,2407.23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931F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38(1.084,1.792)</w:t>
            </w:r>
          </w:p>
        </w:tc>
      </w:tr>
      <w:tr w14:paraId="00D47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C5D3E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lestin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221C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093(22024,306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B64C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44.179(1130.968,1597.20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AEB2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269(29556,4141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0066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4.042(652.577,925.72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759B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99(-1.938,-1.660)</w:t>
            </w:r>
          </w:p>
        </w:tc>
      </w:tr>
      <w:tr w14:paraId="182C1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2DF29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uwait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4464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23(16912,2170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CDB9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0.538(1056.794,1386.66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5953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50(27065,4242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F0C8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8.508(571.724,869.0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4989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01(-1.601,-1.201)</w:t>
            </w:r>
          </w:p>
        </w:tc>
      </w:tr>
      <w:tr w14:paraId="78AD3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E1AF3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mb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F590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118(17190,2760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C552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86.805(1689.605,2553.11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F040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69(25334,4220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DA04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5.81(1260.459,2002.34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DDA9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58(-2.132,-1.582)</w:t>
            </w:r>
          </w:p>
        </w:tc>
      </w:tr>
      <w:tr w14:paraId="37408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8BFAE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th Macedon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A4AE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987(37183,5486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B7F6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67.897(1874.883,2755.65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74E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026(24528,4183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F23C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3.916(944.794,1586.86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09C1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64(-1.767,-1.561)</w:t>
            </w:r>
          </w:p>
        </w:tc>
      </w:tr>
      <w:tr w14:paraId="24BE5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26A71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mib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7FF8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868(18433,2579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7045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2.665(1386.317,1932.33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24ED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591(24066,4015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BEAF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0.61(1057.52,1711.34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5A28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79(-0.738,-0.218)</w:t>
            </w:r>
          </w:p>
        </w:tc>
      </w:tr>
      <w:tr w14:paraId="3CE7D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47307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atar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EA1C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52(6241,872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4FB8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64.741(1595.016,2179.51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5DBC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73(23635,3718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2127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1.499(786.098,1215.62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F2F6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64(-1.631,-1.097)</w:t>
            </w:r>
          </w:p>
        </w:tc>
      </w:tr>
      <w:tr w14:paraId="5ADC5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661D9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tswan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D116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544(18802,3019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4B99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90.572(1492.49,2477.10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565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295(24466,3583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005E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0.38(1070.725,1538.75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490F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46(-1.212,-0.881)</w:t>
            </w:r>
          </w:p>
        </w:tc>
      </w:tr>
      <w:tr w14:paraId="23AD7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2B40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maic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D0C1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52(20897,2884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ACE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7.429(932.79,1315.01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264B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667(19882,3064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39E9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5.318(666.548,1023.29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BB04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36(-1.053,-0.618)</w:t>
            </w:r>
          </w:p>
        </w:tc>
      </w:tr>
      <w:tr w14:paraId="36BE6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1E9A1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ton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E99A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750(54966,7085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DF40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57.046(3374.252,4264.53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A919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101(19800,2985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508B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1.845(1168.145,1736.35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F4F0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253(-3.601,-2.904)</w:t>
            </w:r>
          </w:p>
        </w:tc>
      </w:tr>
      <w:tr w14:paraId="35E6A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29A68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watini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AA98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724(13044,1875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B31D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8.604(1614.205,2358.50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8534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895(15062,2498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400D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88.88(1374.45,2264.27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4757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8(-0.243,0.339)</w:t>
            </w:r>
          </w:p>
        </w:tc>
      </w:tr>
      <w:tr w14:paraId="6281A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D60CD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quatorial Guine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B756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52(12646,1976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70DC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93.52(2536.406,3768.14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D46F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894(15374,2620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C694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7.748(1199.693,1945.00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3947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5.156(-5.655,-4.653)</w:t>
            </w:r>
          </w:p>
        </w:tc>
      </w:tr>
      <w:tr w14:paraId="69B6A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444B6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imor-Lest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25F0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383(18196,2778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978F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9.796(2010.527,2885.62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5F99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469(16541,2283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8E3C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20.638(1213.26,1648.48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A17F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14(-3.255,-2.372)</w:t>
            </w:r>
          </w:p>
        </w:tc>
      </w:tr>
      <w:tr w14:paraId="3D5EF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E7D95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bo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D96F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176(16091,2283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862F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70.467(1687.168,2291.30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D42D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70(14451,2598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E9E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7.683(948.724,1593.64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0D5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77(-1.822,-1.532)</w:t>
            </w:r>
          </w:p>
        </w:tc>
      </w:tr>
      <w:tr w14:paraId="502D1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E2A62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ru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1F35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18(10857,1554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46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80.958(1515.72,2114.56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0E55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43(14479,2328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F01E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8.122(870.423,1389.71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CA124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18(-0.831,-0.604)</w:t>
            </w:r>
          </w:p>
        </w:tc>
      </w:tr>
      <w:tr w14:paraId="553C4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C7753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jibouti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CB44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48(6421,100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1A09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38.981(1646.736,2560.36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E61F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669(12017,2118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5E24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0.477(1150.678,1995.14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9EE1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49(-2.326,-1.168)</w:t>
            </w:r>
          </w:p>
        </w:tc>
      </w:tr>
      <w:tr w14:paraId="50CFC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3E946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inidad and Tobag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4ED8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589(16760,2064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DC59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4.875(1460.554,1813.71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586F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25(12636,1846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CA86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4.321(860.349,1239.32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A061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19(-1.293,-0.945)</w:t>
            </w:r>
          </w:p>
        </w:tc>
      </w:tr>
      <w:tr w14:paraId="09128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E59CE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yan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45AD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637(18225,2296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2CDE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8.665(2407.803,2986.16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6EB8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88(12212,1744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B175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69.734(1653.095,2346.73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F12B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39(-0.668,-0.210)</w:t>
            </w:r>
          </w:p>
        </w:tc>
      </w:tr>
      <w:tr w14:paraId="5F4EF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74CEE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huta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72A0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15(9377,1927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80F0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66.053(1741.841,3290.73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8BD1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38(9118,1507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F9E0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2.875(1303.379,2144.40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3117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50(-2.448,-1.450)</w:t>
            </w:r>
          </w:p>
        </w:tc>
      </w:tr>
      <w:tr w14:paraId="5431B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2D291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lomon Island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28C5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07(4588,781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3BB8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73.217(1514.784,2654.83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2110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33(9674,1395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8541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0.33(1587.64,2281.67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3DE9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0(-0.211,0.451)</w:t>
            </w:r>
          </w:p>
        </w:tc>
      </w:tr>
      <w:tr w14:paraId="044CA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1A8FE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ji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341E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82(9772,1302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770B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6.363(1342.178,1768.90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0C9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518(9534,1392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B0D5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7.997(1070.673,1549.78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0B51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41(-0.766,-0.316)</w:t>
            </w:r>
          </w:p>
        </w:tc>
      </w:tr>
      <w:tr w14:paraId="2A407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C53F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uritiu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0EFE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68(12179,1484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5400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8.655(1150.255,1417.71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912E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00(10103,1314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B20C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1.378(704.731,904.39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9BBA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71(-1.265,-0.877)</w:t>
            </w:r>
          </w:p>
        </w:tc>
      </w:tr>
      <w:tr w14:paraId="00229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6924F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oro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F4D9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35(8076,1414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422C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0.353(1741.575,2894.52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BCB0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74(8206,1239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BE84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9.845(1242.028,1832.56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E1EB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00(-2.217,-1.782)</w:t>
            </w:r>
          </w:p>
        </w:tc>
      </w:tr>
      <w:tr w14:paraId="172AA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A794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hrain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568B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34(4578,580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3172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8.063(990.593,1269.39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01A4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21(8106,1226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02A9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6.787(535.934,785.95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241A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84(-1.708,-1.461)</w:t>
            </w:r>
          </w:p>
        </w:tc>
      </w:tr>
      <w:tr w14:paraId="7CB3C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AF5C1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uxembourg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0B4C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03(5964,912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7E7C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66.739(1359.181,2037.04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7E3B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59(7555,1248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B66E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2.728(851.569,1433.18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B79A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59(-0.790,-0.529)</w:t>
            </w:r>
          </w:p>
        </w:tc>
      </w:tr>
      <w:tr w14:paraId="3DBD6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7038E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tenegr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9033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72(8804,1412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1D67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4.766(1399.552,2222.73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27A9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95(7422,1255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AA60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3.184(995.335,1670.0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4554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95(-0.632,-0.357)</w:t>
            </w:r>
          </w:p>
        </w:tc>
      </w:tr>
      <w:tr w14:paraId="1EC2B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673D6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rinam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01E1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01(6380,927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2C72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51.68(1713.579,2430.54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214A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18(6903,941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4047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7.213(1196.806,1623.06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FC86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92(-1.427,-0.957)</w:t>
            </w:r>
          </w:p>
        </w:tc>
      </w:tr>
      <w:tr w14:paraId="5762D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FAB3C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t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2F83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78(4088,650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C55B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4.676(1052.027,1657.32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5817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73(5202,867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778F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2.32(817.456,1391.21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C631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6(0.341,0.572)</w:t>
            </w:r>
          </w:p>
        </w:tc>
      </w:tr>
      <w:tr w14:paraId="31482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667E0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bo Verd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287A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42(4037,575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E60E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41.894(1157.812,1545.83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B933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07(5647,798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F3C6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2.935(1063.113,1499.55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2569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69(-1.416,-0.521)</w:t>
            </w:r>
          </w:p>
        </w:tc>
      </w:tr>
      <w:tr w14:paraId="0B3AB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7344A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liz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1110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75(4381,525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B1FD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7.439(2117.316,2550.6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6A0C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00(5049,660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632E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94.821(1230.29,1621.12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01E8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48(-2.302,-1.793)</w:t>
            </w:r>
          </w:p>
        </w:tc>
      </w:tr>
      <w:tr w14:paraId="767E6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78B63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unei Darussalam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76D9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87(3358,456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852B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41.329(1479.021,2065.96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ED29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39(4262,647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520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9.088(978.36,1458.94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6144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96(-0.875,-0.517)</w:t>
            </w:r>
          </w:p>
        </w:tc>
      </w:tr>
      <w:tr w14:paraId="2D6F5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B5EB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hama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D013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96(4593,564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8406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8.871(1855.431,2283.90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0567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02(4087,590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5008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6.516(1043.178,1504.69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6CF7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29(-1.584,0.538)</w:t>
            </w:r>
          </w:p>
        </w:tc>
      </w:tr>
      <w:tr w14:paraId="75C0B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41C87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celand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887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5(2666,419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A9D8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2.746(999.869,1571.75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D424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36(3617,589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90DD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8.579(788.483,1310.25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8545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13(-0.563,0.340)</w:t>
            </w:r>
          </w:p>
        </w:tc>
      </w:tr>
      <w:tr w14:paraId="30FEA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E15A5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dive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6AEB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74(4918,676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D486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33.186(2032.838,2684.44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2AB2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44(3564,514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0ACA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6.27(738.246,1035.74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F60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545(-4.260,-2.826)</w:t>
            </w:r>
          </w:p>
        </w:tc>
      </w:tr>
      <w:tr w14:paraId="3CAC3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427A6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nuatu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2210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4(1757,269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ECB9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9.084(1264.098,1975.81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A5D7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09(3540,489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519C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6.553(1231.32,1690.05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DFD2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27(-0.982,0.131)</w:t>
            </w:r>
          </w:p>
        </w:tc>
      </w:tr>
      <w:tr w14:paraId="55345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56421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rbado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61294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58(2889,371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7A6F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3.756(1110.865,1432.28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1362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74(2353,354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B6B7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5.465(677.2,1021.43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BA90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51(-1.089,-0.812)</w:t>
            </w:r>
          </w:p>
        </w:tc>
      </w:tr>
      <w:tr w14:paraId="2C11A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52759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o Tome and Princip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9EF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46(1881,272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6E09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6.788(1431.376,1959.79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5C6D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93(1926,274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F367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9.188(1079.248,1471.53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CB4B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521(-2.815,-2.227)</w:t>
            </w:r>
          </w:p>
        </w:tc>
      </w:tr>
      <w:tr w14:paraId="12292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BCA62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int Luci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4063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5(2162,263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2C5E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55.256(1681.91,2060.07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2C5C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88(1950,272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F27C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3.935(1031.405,1426.58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9181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86(-1.278,-0.694)</w:t>
            </w:r>
          </w:p>
        </w:tc>
      </w:tr>
      <w:tr w14:paraId="4F985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09D3C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mo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254E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98(2249,295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3E00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1.194(1379.873,1833.04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9DF1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21(1860,266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39FA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2.36(960.078,1369.07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3C9E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78(-1.609,0.869)</w:t>
            </w:r>
          </w:p>
        </w:tc>
      </w:tr>
      <w:tr w14:paraId="448C5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28550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int Vincent and the Grenadine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7F3D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25(1915,235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6F5B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3.265(1837.779,2240.54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0C11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38(1517,203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FC83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61.409(1278.453,1707.21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4DCB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11(-0.962,-0.460)</w:t>
            </w:r>
          </w:p>
        </w:tc>
      </w:tr>
      <w:tr w14:paraId="6D894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627C2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enad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6188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96(1983,243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AE43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81.179(2324.592,2868.36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71B5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6(1422,190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4F51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8.262(1352.066,1791.52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0680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84(-1.592,-0.975)</w:t>
            </w:r>
          </w:p>
        </w:tc>
      </w:tr>
      <w:tr w14:paraId="2002F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70BBD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cronesia (Federated States of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65AD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75(1433,212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C4E4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72.097(1538.816,2231.71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8C1D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47(1168,176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4AA7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1.704(1201.173,1779.62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FB05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62(-1.379,0.061)</w:t>
            </w:r>
          </w:p>
        </w:tc>
      </w:tr>
      <w:tr w14:paraId="1FFFE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DFC45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dorr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066E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0(479,86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DD0E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7.476(846.907,1499.981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9039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3(1050,187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FB08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84.734(796.155,1438.008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7EC2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6(0.867,1.125)</w:t>
            </w:r>
          </w:p>
        </w:tc>
      </w:tr>
      <w:tr w14:paraId="0B43C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765D1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gua and Barbud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21DB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4(1017,131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ED02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3.062(1713.978,2221.48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9150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0(1054,147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CA63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6.332(1125.864,1553.38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57B1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67(-1.746,-0.583)</w:t>
            </w:r>
          </w:p>
        </w:tc>
      </w:tr>
      <w:tr w14:paraId="29B35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1D6E8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eenland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A8FD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5(1563,211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1E84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75.75(3102.79,4125.28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D5F3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5(971,139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F467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42.412(1644.891,2287.55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2B3C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70(-1.765,-1.375)</w:t>
            </w:r>
          </w:p>
        </w:tc>
      </w:tr>
      <w:tr w14:paraId="5FAB3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F1B4B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ng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3C62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0(1093,149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AC98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0.617(1182.738,1621.513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74CD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0(910,136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0D4F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2.511(905.137,1350.79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A9D7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37(-0.660,-0.014)</w:t>
            </w:r>
          </w:p>
        </w:tc>
      </w:tr>
      <w:tr w14:paraId="39125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63464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am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F24A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59(1034,130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252F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5.493(802.543,1023.09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A93D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9(931,1281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B85E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0.778(554.949,756.922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0EF6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82(-0.773,-0.391)</w:t>
            </w:r>
          </w:p>
        </w:tc>
      </w:tr>
      <w:tr w14:paraId="3AAF4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FC6BB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ychelle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22BC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2(1169,143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ACD7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8.605(1691.374,2110.848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DC81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4(888,115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5CA11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4.856(781.724,1008.7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9D89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80(-1.653,-1.107)</w:t>
            </w:r>
          </w:p>
        </w:tc>
      </w:tr>
      <w:tr w14:paraId="2F356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18FD2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States Virgin Island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8E21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0(1388,181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B66B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6.391(1356.178,1761.58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4751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2(837,122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202E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9.347(923.684,1323.57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9B05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40(-0.788,-0.291)</w:t>
            </w:r>
          </w:p>
        </w:tc>
      </w:tr>
      <w:tr w14:paraId="770CB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EFEBD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minic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C03C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51(1013,130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E242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2.614(1439.152,1848.202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2D79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1(788,107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8BA4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6.22(1178.763,1606.719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31A1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15(-0.618,1.661)</w:t>
            </w:r>
          </w:p>
        </w:tc>
      </w:tr>
      <w:tr w14:paraId="18C6D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3E05AE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shall Island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FA5A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9(590,78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6F33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6.026(1534.586,1992.37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0BFC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2(683,103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E947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0.459(1271.198,1896.57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780E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7(-0.183,0.258)</w:t>
            </w:r>
          </w:p>
        </w:tc>
      </w:tr>
      <w:tr w14:paraId="56BC2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F783B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iribati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9C86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1(601,820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EA5B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1.336(785.962,1053.46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C783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2(675,97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07A8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0.291(590.968,837.76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C8F0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90(-1.070,-0.910)</w:t>
            </w:r>
          </w:p>
        </w:tc>
      </w:tr>
      <w:tr w14:paraId="3E0F8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0B1200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int Kitts and Nevi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9D27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9(785,97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FB3D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16.042(1994.75,2505.93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818B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3(656,97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C6E3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4.335(1077.651,1565.92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05E4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25(-1.778,-1.270)</w:t>
            </w:r>
          </w:p>
        </w:tc>
      </w:tr>
      <w:tr w14:paraId="59E3F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3BB7C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merican Samo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9D33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9(638,83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C01F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42.748(1447.081,1866.28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7AFF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6(584,80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BA5F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0.917(1232.509,1701.30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DB6C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3(-1.010,0.833)</w:t>
            </w:r>
          </w:p>
        </w:tc>
      </w:tr>
      <w:tr w14:paraId="66483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1A0D73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ac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1935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8(417,635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2996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9.213(1014.682,1563.86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7AED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8(505,78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FF58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3.386(897.506,1390.19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E2F1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2(-0.173,-0.012)</w:t>
            </w:r>
          </w:p>
        </w:tc>
      </w:tr>
      <w:tr w14:paraId="7E628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AE349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thern Mariana Island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832F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1(484,77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CA1D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2.757(1189.354,1772.52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D5D8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9(523,68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CC2F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7.813(1078.659,1398.76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4AD1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8(-0.406,0.090)</w:t>
            </w:r>
          </w:p>
        </w:tc>
      </w:tr>
      <w:tr w14:paraId="4B45E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2414B7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rmuda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C2A1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8(657,86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A8E8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5.898(1073.348,1403.83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FEB1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1(470,74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F371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7.384(581.226,898.02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6456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27(-1.131,-0.522)</w:t>
            </w:r>
          </w:p>
        </w:tc>
      </w:tr>
      <w:tr w14:paraId="344E7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313EC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lau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74B0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5(340,51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98F4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25.701(2389.63,3523.70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E276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7(396,55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EC2F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09.793(2228.223,3080.114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DAFD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88(-0.189,0.012)</w:t>
            </w:r>
          </w:p>
        </w:tc>
      </w:tr>
      <w:tr w14:paraId="5CACD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40A676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n Marino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2643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(213,35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FBFF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9.187(782.363,1280.81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8A7C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2(294,529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C62A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9.984(585.682,1069.797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5D70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06(0.300,0.513)</w:t>
            </w:r>
          </w:p>
        </w:tc>
      </w:tr>
      <w:tr w14:paraId="27EAB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6D5604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uru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F541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(157,228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D761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65.682(1633.077,2360.137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B1D7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(151,24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98DB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14.961(1445.713,2269.055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3504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83(-0.764,0.200)</w:t>
            </w:r>
          </w:p>
        </w:tc>
      </w:tr>
      <w:tr w14:paraId="2BA8A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38E73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valu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EB33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9(155,22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1397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4.641(1607.067,2233.414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9E5E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(126,18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9460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9.902(1053.889,1532.43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50891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48(-4.109,-1.571)</w:t>
            </w:r>
          </w:p>
        </w:tc>
      </w:tr>
      <w:tr w14:paraId="1517F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FD2BD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ok Islands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BE7B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7(193,24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8D11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7.224(1050.925,1349.676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F508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(98,146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5EEB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8.039(504.832,744.2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8317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64(-3.018,-0.088)</w:t>
            </w:r>
          </w:p>
        </w:tc>
      </w:tr>
      <w:tr w14:paraId="6568A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533B06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ue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87DB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(25,37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022A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5.968(1099.191,1644.639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2816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(26,33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0288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69.405(1693.61,2132.076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3CBE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0(-0.986,0.693)</w:t>
            </w:r>
          </w:p>
        </w:tc>
      </w:tr>
      <w:tr w14:paraId="312B5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38" w:type="pct"/>
            <w:vAlign w:val="center"/>
          </w:tcPr>
          <w:p w14:paraId="7B5C36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kelau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A3DD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(14,22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7D69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0.817(924.902,1448.995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52CF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(17,24)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E0CD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73.175(1306.863,1867.451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2832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94(-0.807,0.221)</w:t>
            </w:r>
          </w:p>
        </w:tc>
      </w:tr>
    </w:tbl>
    <w:p w14:paraId="2D516178">
      <w:pPr>
        <w:widowControl/>
        <w:spacing w:line="360" w:lineRule="auto"/>
        <w:jc w:val="left"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</w:rPr>
        <w:t>Abbreviations: DALYs, disability adjusted life years; EAPC, estimated annual percentage change; UI, uncertainty interval.</w:t>
      </w:r>
    </w:p>
    <w:p w14:paraId="43669EA7">
      <w:pPr>
        <w:widowControl/>
        <w:spacing w:line="360" w:lineRule="auto"/>
        <w:jc w:val="left"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  <w:vertAlign w:val="superscript"/>
        </w:rPr>
        <w:t xml:space="preserve">a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EAPC is expressed as 95% confidence interval.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6A499B"/>
    <w:rsid w:val="00003CB8"/>
    <w:rsid w:val="00174677"/>
    <w:rsid w:val="00321781"/>
    <w:rsid w:val="003703F9"/>
    <w:rsid w:val="003C28F5"/>
    <w:rsid w:val="00593092"/>
    <w:rsid w:val="00605613"/>
    <w:rsid w:val="006A499B"/>
    <w:rsid w:val="006F6FF9"/>
    <w:rsid w:val="006F75D8"/>
    <w:rsid w:val="00714ED1"/>
    <w:rsid w:val="007E0512"/>
    <w:rsid w:val="007F5427"/>
    <w:rsid w:val="00910E70"/>
    <w:rsid w:val="00916F2E"/>
    <w:rsid w:val="00920C5E"/>
    <w:rsid w:val="009E4243"/>
    <w:rsid w:val="00A13ADA"/>
    <w:rsid w:val="00A5200F"/>
    <w:rsid w:val="00BC1AD6"/>
    <w:rsid w:val="00C02EAA"/>
    <w:rsid w:val="00D96F29"/>
    <w:rsid w:val="00E732DB"/>
    <w:rsid w:val="00E76EEE"/>
    <w:rsid w:val="00ED1EEF"/>
    <w:rsid w:val="00ED7A84"/>
    <w:rsid w:val="00F312FC"/>
    <w:rsid w:val="00F62E09"/>
    <w:rsid w:val="00FD06D9"/>
    <w:rsid w:val="08251989"/>
    <w:rsid w:val="7256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3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32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FollowedHyperlink"/>
    <w:basedOn w:val="17"/>
    <w:semiHidden/>
    <w:unhideWhenUsed/>
    <w:uiPriority w:val="99"/>
    <w:rPr>
      <w:color w:val="954F72"/>
      <w:u w:val="single"/>
    </w:rPr>
  </w:style>
  <w:style w:type="character" w:styleId="19">
    <w:name w:val="Hyperlink"/>
    <w:basedOn w:val="17"/>
    <w:semiHidden/>
    <w:unhideWhenUsed/>
    <w:uiPriority w:val="99"/>
    <w:rPr>
      <w:color w:val="0563C1"/>
      <w:u w:val="single"/>
    </w:rPr>
  </w:style>
  <w:style w:type="paragraph" w:customStyle="1" w:styleId="20">
    <w:name w:val="策划正标题"/>
    <w:basedOn w:val="1"/>
    <w:qFormat/>
    <w:uiPriority w:val="0"/>
    <w:pPr>
      <w:jc w:val="center"/>
    </w:pPr>
    <w:rPr>
      <w:rFonts w:eastAsia="黑体"/>
      <w:b/>
      <w:sz w:val="32"/>
      <w:szCs w:val="21"/>
    </w:rPr>
  </w:style>
  <w:style w:type="paragraph" w:customStyle="1" w:styleId="21">
    <w:name w:val="策划副标题"/>
    <w:basedOn w:val="20"/>
    <w:qFormat/>
    <w:uiPriority w:val="0"/>
    <w:pPr>
      <w:jc w:val="left"/>
    </w:pPr>
    <w:rPr>
      <w:sz w:val="30"/>
    </w:rPr>
  </w:style>
  <w:style w:type="paragraph" w:customStyle="1" w:styleId="22">
    <w:name w:val="策划正文"/>
    <w:qFormat/>
    <w:uiPriority w:val="0"/>
    <w:pPr>
      <w:spacing w:line="360" w:lineRule="auto"/>
      <w:ind w:firstLine="200" w:firstLineChars="200"/>
    </w:pPr>
    <w:rPr>
      <w:rFonts w:eastAsia="仿宋" w:asciiTheme="minorHAnsi" w:hAnsiTheme="minorHAnsi" w:cstheme="minorBidi"/>
      <w:kern w:val="2"/>
      <w:sz w:val="24"/>
      <w:szCs w:val="21"/>
      <w:lang w:val="en-US" w:eastAsia="zh-CN" w:bidi="ar-SA"/>
      <w14:ligatures w14:val="standardContextual"/>
    </w:rPr>
  </w:style>
  <w:style w:type="character" w:customStyle="1" w:styleId="23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24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5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6">
    <w:name w:val="标题 4 字符"/>
    <w:basedOn w:val="17"/>
    <w:link w:val="5"/>
    <w:semiHidden/>
    <w:qFormat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7">
    <w:name w:val="标题 5 字符"/>
    <w:basedOn w:val="17"/>
    <w:link w:val="6"/>
    <w:semiHidden/>
    <w:qFormat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8">
    <w:name w:val="标题 6 字符"/>
    <w:basedOn w:val="17"/>
    <w:link w:val="7"/>
    <w:semiHidden/>
    <w:qFormat/>
    <w:uiPriority w:val="9"/>
    <w:rPr>
      <w:rFonts w:cstheme="majorBidi"/>
      <w:b/>
      <w:bCs/>
      <w:color w:val="0F4761" w:themeColor="accent1" w:themeShade="BF"/>
    </w:rPr>
  </w:style>
  <w:style w:type="character" w:customStyle="1" w:styleId="29">
    <w:name w:val="标题 7 字符"/>
    <w:basedOn w:val="17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30">
    <w:name w:val="标题 8 字符"/>
    <w:basedOn w:val="17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31">
    <w:name w:val="标题 9 字符"/>
    <w:basedOn w:val="17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32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4">
    <w:name w:val="Quote"/>
    <w:basedOn w:val="1"/>
    <w:next w:val="1"/>
    <w:link w:val="35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5">
    <w:name w:val="引用 字符"/>
    <w:basedOn w:val="17"/>
    <w:link w:val="34"/>
    <w:qFormat/>
    <w:uiPriority w:val="29"/>
    <w:rPr>
      <w:i/>
      <w:iCs/>
      <w:color w:val="3F3F3F" w:themeColor="text1" w:themeTint="BF"/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7"/>
    <w:qFormat/>
    <w:uiPriority w:val="21"/>
    <w:rPr>
      <w:i/>
      <w:iCs/>
      <w:color w:val="0F4761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9">
    <w:name w:val="明显引用 字符"/>
    <w:basedOn w:val="17"/>
    <w:link w:val="38"/>
    <w:qFormat/>
    <w:uiPriority w:val="30"/>
    <w:rPr>
      <w:i/>
      <w:iCs/>
      <w:color w:val="0F4761" w:themeColor="accent1" w:themeShade="BF"/>
    </w:rPr>
  </w:style>
  <w:style w:type="character" w:customStyle="1" w:styleId="40">
    <w:name w:val="Intense Reference"/>
    <w:basedOn w:val="17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41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42">
    <w:name w:val="页脚 字符"/>
    <w:basedOn w:val="17"/>
    <w:link w:val="11"/>
    <w:qFormat/>
    <w:uiPriority w:val="99"/>
    <w:rPr>
      <w:sz w:val="18"/>
      <w:szCs w:val="18"/>
    </w:rPr>
  </w:style>
  <w:style w:type="paragraph" w:customStyle="1" w:styleId="4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44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45">
    <w:name w:val="xl65"/>
    <w:basedOn w:val="1"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6">
    <w:name w:val="xl66"/>
    <w:basedOn w:val="1"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7">
    <w:name w:val="xl67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83</Words>
  <Characters>25059</Characters>
  <Lines>188</Lines>
  <Paragraphs>53</Paragraphs>
  <TotalTime>2</TotalTime>
  <ScaleCrop>false</ScaleCrop>
  <LinksUpToDate>false</LinksUpToDate>
  <CharactersWithSpaces>2520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8:56:00Z</dcterms:created>
  <dc:creator>L西柚</dc:creator>
  <cp:lastModifiedBy>繁夜</cp:lastModifiedBy>
  <dcterms:modified xsi:type="dcterms:W3CDTF">2025-07-24T12:58:0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M5NDRmMWQ2Njk1NGIzZTA2NDIzOWZkYzU0NmRiMDgiLCJ1c2VySWQiOiIxMjY1MTY0NDE4In0=</vt:lpwstr>
  </property>
  <property fmtid="{D5CDD505-2E9C-101B-9397-08002B2CF9AE}" pid="3" name="KSOProductBuildVer">
    <vt:lpwstr>2052-12.1.0.21915</vt:lpwstr>
  </property>
  <property fmtid="{D5CDD505-2E9C-101B-9397-08002B2CF9AE}" pid="4" name="ICV">
    <vt:lpwstr>210D3CFEC2254C4DAD5EF341B34962D8_12</vt:lpwstr>
  </property>
</Properties>
</file>